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080"/>
        <w:gridCol w:w="1620"/>
        <w:gridCol w:w="2124"/>
        <w:gridCol w:w="2160"/>
        <w:gridCol w:w="2088"/>
      </w:tblGrid>
      <w:tr>
        <w:trPr/>
        <w:tc>
          <w:tcPr>
            <w:tcW w:w="972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/>
            </w:pPr>
            <w:r>
              <w:rPr>
                <w:b/>
                <w:bCs/>
              </w:rPr>
              <w:t xml:space="preserve">Table S1. </w:t>
            </w:r>
            <w:r>
              <w:rPr/>
              <w:t>Average measurement of morphometric traits, across seasonal and geographic climatic gradients, in specimens from the present survey. (a)</w:t>
            </w:r>
            <w:r>
              <w:rPr>
                <w:i/>
                <w:iCs/>
              </w:rPr>
              <w:t xml:space="preserve"> Orius albidipennis</w:t>
            </w:r>
            <w:r>
              <w:rPr/>
              <w:t xml:space="preserve"> and (b) </w:t>
            </w:r>
            <w:r>
              <w:rPr>
                <w:i/>
                <w:iCs/>
              </w:rPr>
              <w:t>O. niger</w:t>
            </w:r>
            <w:r>
              <w:rPr/>
              <w:t>.</w:t>
            </w:r>
          </w:p>
        </w:tc>
      </w:tr>
      <w:tr>
        <w:trPr>
          <w:trHeight w:val="318" w:hRule="atLeast"/>
        </w:trPr>
        <w:tc>
          <w:tcPr>
            <w:tcW w:w="6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Region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Month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Wing length (mm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Thorax width (mm)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 xml:space="preserve">Wing to thorax size ratio 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 xml:space="preserve">Average </w:t>
            </w:r>
            <w:bookmarkStart w:id="0" w:name="OLE_LINK6"/>
            <w:bookmarkStart w:id="1" w:name="OLE_LINK5"/>
            <w:r>
              <w:rPr/>
              <w:t>±</w:t>
            </w:r>
            <w:bookmarkEnd w:id="0"/>
            <w:bookmarkEnd w:id="1"/>
            <w:r>
              <w:rPr/>
              <w:t xml:space="preserve"> S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Average ± SE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Average ± SE</w:t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(a)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/>
            </w:pPr>
            <w:r>
              <w:rPr/>
              <w:t>Mediterranean plai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Jan (n = 23)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50 ± 0.012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 xml:space="preserve">0.66 ± 0.005 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26 ± 0.01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Apr (n = 88)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56 ± 0.0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71 ± 0.00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21 ± 0.014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Aug (n = 73)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24 ± 0.0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58 ± 0.00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13 ± 0.007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Nov (n = 135)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43 ± 0.00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64 ± 0.004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23 ± 0.005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/>
            </w:pPr>
            <w:r>
              <w:rPr/>
              <w:t>Semi- arid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Jan (n = 27)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 xml:space="preserve">1.58 ± 0.013 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 xml:space="preserve">0.69 ± 0.006 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29 ± 0.00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Apr (n = 199)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52 ± 0.0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70 ± 0.005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17 ± 0.00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Aug (n = 57)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22 ± 0.00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57 ± 0.00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14 ± 0.004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Nov (n = 250)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37 ± 0.00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62 ± 0.002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22 ± 0.004</w:t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(b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/>
            </w:pPr>
            <w:r>
              <w:rPr/>
              <w:t>Mountainous Mediterranea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Jan (n = 13)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63 ± 0.026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75 ± 0.011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18 ± 0.016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Apr (n = 104)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63 ± 0.0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76 ± 0.00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15 ± 0.005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Aug (n = 9)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29 ± 0.0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61 ± 0.01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14 ± 0.02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Nov (n = 43)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52 ± 0.01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70 ± 0.005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17 ± 0.007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/>
            </w:pPr>
            <w:r>
              <w:rPr/>
              <w:t>Mediterranean plai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Jan (n = 78)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62 ± 0.009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75 ± 0.005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17 ± 0.012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Apr (n = 213)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59 ± 0.00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74 ± 0.00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14 ± 0.004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Aug (n = 45)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30 ± 0.0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62 ± 0.005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10 ± 0.01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Nov (n = 20)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54 ± 0.01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72 ± 0.007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14 ± 0.008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/>
            </w:pPr>
            <w:r>
              <w:rPr/>
              <w:t>Semi- arid</w:t>
            </w:r>
            <w:r>
              <w:rPr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Jan (n = 19)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65 ± 0.02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0.76 ± 0.011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16 ± 0.01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Apr (n = 19)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1.57 ± 0.01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 xml:space="preserve">0.74 ± 0.008 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/>
              <w:t>2.12 ± 0.011</w:t>
            </w:r>
          </w:p>
        </w:tc>
      </w:tr>
      <w:tr>
        <w:trPr/>
        <w:tc>
          <w:tcPr>
            <w:tcW w:w="972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/>
            </w:pPr>
            <w:r>
              <w:rPr>
                <w:vertAlign w:val="superscript"/>
              </w:rPr>
              <w:t>1</w:t>
            </w:r>
            <w:r>
              <w:rPr/>
              <w:t xml:space="preserve"> Data for</w:t>
            </w:r>
            <w:r>
              <w:rPr>
                <w:i/>
                <w:iCs/>
              </w:rPr>
              <w:t xml:space="preserve"> O. albidipennis</w:t>
            </w:r>
            <w:r>
              <w:rPr/>
              <w:t xml:space="preserve"> in the Mountainous Mediterranean region and for </w:t>
            </w:r>
            <w:r>
              <w:rPr>
                <w:i/>
                <w:iCs/>
              </w:rPr>
              <w:t>O. niger</w:t>
            </w:r>
            <w:r>
              <w:rPr/>
              <w:t xml:space="preserve"> in August and November in the Semi-arid region are not included due to small sample sizes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06:46:00Z</dcterms:created>
  <dc:creator>Colll lab 3</dc:creator>
  <dc:description/>
  <cp:keywords/>
  <dc:language>en-US</dc:language>
  <cp:lastModifiedBy>coll-lab</cp:lastModifiedBy>
  <dcterms:modified xsi:type="dcterms:W3CDTF">2013-05-16T10:36:00Z</dcterms:modified>
  <cp:revision>13</cp:revision>
  <dc:subject/>
  <dc:title/>
</cp:coreProperties>
</file>